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ignment of amino acid sequences of the NA protein generated compared to the corresponding sequence of the putative parent virus (A/chicken/Egypt/06207-NLQP/2006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6424930" cy="5121275"/>
            <wp:effectExtent l="0" t="0" r="0" b="0"/>
            <wp:docPr id="1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4930" cy="512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021" w:right="102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5B97A30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5:10:00Z</dcterms:created>
  <dc:creator>sayed.abdel-whab</dc:creator>
  <dc:description/>
  <dc:language>en-US</dc:language>
  <cp:lastModifiedBy>sayed.abdel-whab</cp:lastModifiedBy>
  <dcterms:modified xsi:type="dcterms:W3CDTF">2013-04-04T15:10:00Z</dcterms:modified>
  <cp:revision>2</cp:revision>
  <dc:subject/>
  <dc:title/>
</cp:coreProperties>
</file>